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6199" w:rsidRPr="00206199" w:rsidRDefault="00206199" w:rsidP="009743EC">
      <w:pPr>
        <w:pStyle w:val="Heading1"/>
      </w:pPr>
      <w:bookmarkStart w:id="0" w:name="_Toc188810585"/>
      <w:r w:rsidRPr="00206199">
        <w:rPr>
          <w:u w:val="single"/>
        </w:rPr>
        <w:t>Article Title: Mapping</w:t>
      </w:r>
      <w:bookmarkStart w:id="1" w:name="_GoBack"/>
      <w:bookmarkEnd w:id="1"/>
      <w:r w:rsidRPr="00206199">
        <w:rPr>
          <w:u w:val="single"/>
        </w:rPr>
        <w:t xml:space="preserve"> the Evidence on Outcomes for Children in Out-of-Home Care: A Scoping Review of Reviews</w:t>
      </w:r>
    </w:p>
    <w:bookmarkEnd w:id="0"/>
    <w:p w:rsidR="00E139BD" w:rsidRPr="00177203" w:rsidRDefault="00826E92" w:rsidP="009743EC">
      <w:pPr>
        <w:pStyle w:val="Heading1"/>
      </w:pPr>
      <w:r>
        <w:t>S2 Table. Study characteristics</w:t>
      </w:r>
    </w:p>
    <w:tbl>
      <w:tblPr>
        <w:tblW w:w="16585" w:type="dxa"/>
        <w:tblInd w:w="-1281" w:type="dxa"/>
        <w:tblCellMar>
          <w:left w:w="0" w:type="dxa"/>
          <w:right w:w="0" w:type="dxa"/>
        </w:tblCellMar>
        <w:tblLook w:val="04A0" w:firstRow="1" w:lastRow="0" w:firstColumn="1" w:lastColumn="0" w:noHBand="0" w:noVBand="1"/>
      </w:tblPr>
      <w:tblGrid>
        <w:gridCol w:w="1357"/>
        <w:gridCol w:w="1974"/>
        <w:gridCol w:w="1353"/>
        <w:gridCol w:w="1412"/>
        <w:gridCol w:w="2977"/>
        <w:gridCol w:w="1275"/>
        <w:gridCol w:w="6237"/>
      </w:tblGrid>
      <w:tr w:rsidR="00DF529C" w:rsidRPr="00DF529C" w:rsidTr="00F834C7">
        <w:trPr>
          <w:trHeight w:val="288"/>
        </w:trPr>
        <w:tc>
          <w:tcPr>
            <w:tcW w:w="1357"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4724CF" w:rsidRPr="00102B10" w:rsidRDefault="00DF529C" w:rsidP="00DF529C">
            <w:pPr>
              <w:spacing w:line="276" w:lineRule="auto"/>
              <w:rPr>
                <w:b/>
              </w:rPr>
            </w:pPr>
            <w:r w:rsidRPr="00102B10">
              <w:rPr>
                <w:b/>
              </w:rPr>
              <w:t>Author, year</w:t>
            </w:r>
          </w:p>
        </w:tc>
        <w:tc>
          <w:tcPr>
            <w:tcW w:w="197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102B10" w:rsidRDefault="00DF529C" w:rsidP="00DF529C">
            <w:pPr>
              <w:spacing w:line="276" w:lineRule="auto"/>
              <w:rPr>
                <w:b/>
              </w:rPr>
            </w:pPr>
            <w:r w:rsidRPr="00102B10">
              <w:rPr>
                <w:b/>
              </w:rPr>
              <w:t xml:space="preserve"> Type of review</w:t>
            </w:r>
          </w:p>
        </w:tc>
        <w:tc>
          <w:tcPr>
            <w:tcW w:w="1353"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102B10" w:rsidRDefault="00DF529C" w:rsidP="00DF529C">
            <w:pPr>
              <w:spacing w:line="276" w:lineRule="auto"/>
              <w:rPr>
                <w:b/>
              </w:rPr>
            </w:pPr>
            <w:r w:rsidRPr="00102B10">
              <w:rPr>
                <w:b/>
              </w:rPr>
              <w:t xml:space="preserve"> Number of studies included</w:t>
            </w:r>
            <w:r w:rsidR="00173699" w:rsidRPr="00102B10">
              <w:rPr>
                <w:b/>
              </w:rPr>
              <w:t xml:space="preserve"> (*</w:t>
            </w:r>
            <w:r w:rsidRPr="00102B10">
              <w:rPr>
                <w:b/>
              </w:rPr>
              <w:t>)</w:t>
            </w:r>
          </w:p>
        </w:tc>
        <w:tc>
          <w:tcPr>
            <w:tcW w:w="141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102B10" w:rsidRDefault="00DF529C" w:rsidP="00DF529C">
            <w:pPr>
              <w:spacing w:line="276" w:lineRule="auto"/>
              <w:rPr>
                <w:b/>
              </w:rPr>
            </w:pPr>
            <w:r w:rsidRPr="00102B10">
              <w:rPr>
                <w:b/>
              </w:rPr>
              <w:t xml:space="preserve"> Type of included studies</w:t>
            </w:r>
          </w:p>
        </w:tc>
        <w:tc>
          <w:tcPr>
            <w:tcW w:w="297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102B10" w:rsidRDefault="00DF529C" w:rsidP="000D37C5">
            <w:pPr>
              <w:spacing w:line="276" w:lineRule="auto"/>
              <w:ind w:right="-9440"/>
              <w:rPr>
                <w:b/>
              </w:rPr>
            </w:pPr>
            <w:r w:rsidRPr="00102B10">
              <w:rPr>
                <w:b/>
              </w:rPr>
              <w:t xml:space="preserve"> </w:t>
            </w:r>
            <w:r w:rsidR="000D37C5" w:rsidRPr="00102B10">
              <w:rPr>
                <w:b/>
              </w:rPr>
              <w:t>Location of</w:t>
            </w:r>
            <w:r w:rsidRPr="00102B10">
              <w:rPr>
                <w:b/>
              </w:rPr>
              <w:t xml:space="preserve"> included</w:t>
            </w:r>
            <w:r w:rsidR="000D37C5" w:rsidRPr="00102B10">
              <w:rPr>
                <w:b/>
              </w:rPr>
              <w:t xml:space="preserve"> studies</w:t>
            </w:r>
          </w:p>
        </w:tc>
        <w:tc>
          <w:tcPr>
            <w:tcW w:w="1275"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102B10" w:rsidRDefault="00DF529C" w:rsidP="00DF529C">
            <w:pPr>
              <w:spacing w:line="276" w:lineRule="auto"/>
              <w:rPr>
                <w:b/>
              </w:rPr>
            </w:pPr>
            <w:r w:rsidRPr="00102B10">
              <w:rPr>
                <w:b/>
              </w:rPr>
              <w:t xml:space="preserve"> Review time frame</w:t>
            </w:r>
          </w:p>
        </w:tc>
        <w:tc>
          <w:tcPr>
            <w:tcW w:w="6237"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102B10" w:rsidRDefault="00DF529C" w:rsidP="00DF529C">
            <w:pPr>
              <w:spacing w:line="276" w:lineRule="auto"/>
              <w:rPr>
                <w:b/>
              </w:rPr>
            </w:pPr>
            <w:r w:rsidRPr="00102B10">
              <w:rPr>
                <w:b/>
              </w:rPr>
              <w:t xml:space="preserve"> Population included</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Welch, 2015</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electiv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90 (90)</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r w:rsidRPr="00DF529C">
              <w:t xml:space="preserve">, Q1,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w:t>
            </w:r>
            <w:r w:rsidR="00102B10">
              <w:t>.</w:t>
            </w:r>
            <w:r w:rsidRPr="00DF529C">
              <w:t>S</w:t>
            </w:r>
            <w:r w:rsidR="00102B10">
              <w:t>.A</w:t>
            </w:r>
            <w:r w:rsidRPr="00DF529C">
              <w:t xml:space="preserve"> = 54, U</w:t>
            </w:r>
            <w:r w:rsidR="00102B10">
              <w:t>.</w:t>
            </w:r>
            <w:r w:rsidRPr="00DF529C">
              <w:t>K</w:t>
            </w:r>
            <w:r w:rsidR="00102B10">
              <w:t>.</w:t>
            </w:r>
            <w:r w:rsidRPr="00DF529C">
              <w:t xml:space="preserve"> = 20, Canada = 10, Australia =</w:t>
            </w:r>
            <w:r w:rsidR="00102B10">
              <w:t xml:space="preserve"> 4, China =1 and </w:t>
            </w:r>
            <w:r w:rsidR="00BD7A02">
              <w:t>The Netherlands</w:t>
            </w:r>
            <w:r w:rsidR="00102B10">
              <w:t xml:space="preserve">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214B37">
            <w:pPr>
              <w:spacing w:line="276" w:lineRule="auto"/>
            </w:pPr>
            <w:r>
              <w:t xml:space="preserve">1998 </w:t>
            </w:r>
            <w:r w:rsidR="00214B37">
              <w:t>–</w:t>
            </w:r>
            <w:r>
              <w:t xml:space="preserve"> </w:t>
            </w:r>
            <w:r w:rsidR="00D248A5">
              <w:t>2013</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ng people in foster care and adoption</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Geiger,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coping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51(5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amp;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 = 50, Europe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7-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Foster care alumni in post-secondary education</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Goding</w:t>
            </w:r>
            <w:proofErr w:type="spellEnd"/>
            <w:r w:rsidRPr="00DF529C">
              <w:t>, 2022</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1(1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r w:rsidRPr="00DF529C">
              <w:t xml:space="preserve"> &amp;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K</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0-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ng people in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Batty, 2022</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 &amp; 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4 (14)</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Finland = 4, Sweden = 4, UK = 3, Canada = 1, USA = 1, and Australia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5-2022</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up to 18 years) exposed to temporary out-of-home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Phillips, 2023</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coping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3(23)</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11, </w:t>
            </w:r>
            <w:r>
              <w:t>UK</w:t>
            </w:r>
            <w:r w:rsidR="00DF529C" w:rsidRPr="00DF529C">
              <w:t xml:space="preserve"> = 3, Australia = 2, Canada = 2, Israel = 2, Spain = 1, and Sweden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6 - 2021</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are-leavers, defined as any person who was under state care when they crossed the age of eligibility for being under state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Zabern</w:t>
            </w:r>
            <w:proofErr w:type="spellEnd"/>
            <w:r w:rsidRPr="00DF529C">
              <w:t>,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7 (17)</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3 - 2016</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out-of-home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Washington,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40 (40)</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9232AE">
              <w:t xml:space="preserve"> = 40</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0 - 2016</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residing in foster or kinship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Yoon,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5 (15)</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5 - 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urrent or former youth in out-of-home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Tang, 2023</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3 (6)</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4, Finland = 4, UK = 3, Australia = 1, and Luxembourg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9 - 2022</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Children &lt;18 years of age exposed to early institutionalization, placement into foster care, parental incarceration, separation when parents migrate for economic reasons, separation due to asylum and war.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Kääriälä</w:t>
            </w:r>
            <w:proofErr w:type="spellEnd"/>
            <w:r w:rsidRPr="00DF529C">
              <w:t>,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 (20)</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weden = 12, Finland = 5, Norway = 2, and Denmark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1 - 2016</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Populations born in 1965 or later in Denmark, Finland, Norway, or Sweden; reported any outcome of </w:t>
            </w:r>
            <w:proofErr w:type="spellStart"/>
            <w:r w:rsidRPr="00DF529C">
              <w:t>OoHC</w:t>
            </w:r>
            <w:proofErr w:type="spellEnd"/>
            <w:r w:rsidRPr="00DF529C">
              <w:t xml:space="preserve"> beginning at age 18 </w:t>
            </w:r>
            <w:r w:rsidRPr="00DF529C">
              <w:lastRenderedPageBreak/>
              <w:t xml:space="preserve">or later; compared a population that was placed in </w:t>
            </w:r>
            <w:proofErr w:type="spellStart"/>
            <w:r w:rsidRPr="00DF529C">
              <w:t>OoHC</w:t>
            </w:r>
            <w:proofErr w:type="spellEnd"/>
            <w:r w:rsidRPr="00DF529C">
              <w:t xml:space="preserve"> with a population that was never in </w:t>
            </w:r>
            <w:proofErr w:type="spellStart"/>
            <w:r w:rsidRPr="00DF529C">
              <w:t>OoHC</w:t>
            </w:r>
            <w:proofErr w:type="spellEnd"/>
            <w:r w:rsidRPr="00DF529C">
              <w:t xml:space="preserve"> during their childhood or adolescenc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Day,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48 (4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822FDC" w:rsidP="00DF529C">
            <w:pPr>
              <w:spacing w:line="276" w:lineRule="auto"/>
            </w:pPr>
            <w:proofErr w:type="spellStart"/>
            <w:r>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7-2016</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Resource parents who care for older youth</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Häggman-Laitila</w:t>
            </w:r>
            <w:proofErr w:type="spellEnd"/>
            <w:r w:rsidRPr="00DF529C">
              <w:t>, 2020</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Integrativ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6 (16)</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11, Australia = 2, Finland = 1, Israel = 1, UK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1 - 201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are leavers who have left the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O'Higgins,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39(39)</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24, Canada = 5, UK = 5, Australia = 4 and Sweden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2 - 2014</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chool-age children in foster or kinship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Cassarino</w:t>
            </w:r>
            <w:proofErr w:type="spellEnd"/>
            <w:r w:rsidRPr="00DF529C">
              <w:t>-Perez,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4 (24)</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A = 14, UK = 1, Spain = 1, Sweden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6 - 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Young people aging out of care (between 16 and 30 years old)</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uarmby, 2016</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coping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7(7)</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3 , UK = 2 and Norway 2</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8 - 2013</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ng people living in or leaving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Häggman-Laitila</w:t>
            </w:r>
            <w:proofErr w:type="spellEnd"/>
            <w:r w:rsidRPr="00DF529C">
              <w:t>,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1 (2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UK = 5, </w:t>
            </w:r>
            <w:r w:rsidR="00BD7A02">
              <w:t>USA</w:t>
            </w:r>
            <w:r w:rsidRPr="00DF529C">
              <w:t xml:space="preserve"> = 4, Canada = 2, Ghana = 2, India = 1, Ireland = 1, Norway = 1, Republic of Korea = 1, Romania = 1, South Africa = 1, Sweden = 1, Zimbabwe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0 - 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Young people leaving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Doab, 2015</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1(1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A</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7-2012</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others with Substance Use Disorders (SUD)</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Strijbosch</w:t>
            </w:r>
            <w:proofErr w:type="spellEnd"/>
            <w:r w:rsidRPr="00DF529C">
              <w:t>, 2015</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 (19)</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9232AE" w:rsidP="00DF529C">
            <w:pPr>
              <w:spacing w:line="276" w:lineRule="auto"/>
            </w:pPr>
            <w:r>
              <w:t xml:space="preserve">North America = </w:t>
            </w:r>
            <w:r w:rsidR="00BD7A02">
              <w:t>15, Western Europe = 4</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7 - 2012</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th between 4 and 17 years old who are in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Hurry, 2023</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coping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8(2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K</w:t>
            </w:r>
            <w:r w:rsidR="009232AE">
              <w:t xml:space="preserve"> = 28</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1-2021</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Looked after children up to the  age of 18 (extended to 22 years if the LAC was still in full time education)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oomis, 2020</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8(12)</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9232AE">
              <w:t xml:space="preserve"> = 18</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9-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Older youth currently or formerly in foster care (13 years+)</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Townsend, 2020</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1 (1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7, </w:t>
            </w:r>
            <w:r>
              <w:t>UK = 2, Canada = 1, Germany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3 - 201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currently in care and youth/adults who had previously been in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lastRenderedPageBreak/>
              <w:t>Winokur</w:t>
            </w:r>
            <w:proofErr w:type="spellEnd"/>
            <w:r w:rsidRPr="00DF529C">
              <w:t>,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02(102)</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712320">
            <w:pPr>
              <w:spacing w:line="276" w:lineRule="auto"/>
            </w:pPr>
            <w:r>
              <w:t>USA</w:t>
            </w:r>
            <w:r w:rsidR="00712320">
              <w:t xml:space="preserve"> = 8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1 - 2011.</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764D9F" w:rsidP="00DF529C">
            <w:pPr>
              <w:spacing w:line="276" w:lineRule="auto"/>
            </w:pPr>
            <w:r>
              <w:t>C</w:t>
            </w:r>
            <w:r w:rsidR="00DF529C" w:rsidRPr="00DF529C">
              <w:t>hildren and youth less than 18 years who were removed from the home for abuse, neglect, or other maltreatment and subsequently placed in kinship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Johnson,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46(46)</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r w:rsidRPr="00DF529C">
              <w:t xml:space="preserve">, Q1,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9232AE">
              <w:t xml:space="preserve"> = 46</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0 - 201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ndergraduate Youth formerly in foster care (YFFC)</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Bronsard</w:t>
            </w:r>
            <w:proofErr w:type="spellEnd"/>
            <w:r w:rsidRPr="00DF529C">
              <w:t>, 2016</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 &amp; 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8 (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K = 3, USA = 2, France = 1, Germany = 1, Norway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6 - 2013</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764D9F">
            <w:pPr>
              <w:spacing w:line="276" w:lineRule="auto"/>
            </w:pPr>
            <w:r w:rsidRPr="00DF529C">
              <w:t>Children and adolescents involv</w:t>
            </w:r>
            <w:r w:rsidR="00764D9F">
              <w:t>ed in the child welfare system</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Goemans</w:t>
            </w:r>
            <w:proofErr w:type="spellEnd"/>
            <w:r w:rsidRPr="00DF529C">
              <w:t>, 2015</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9 (29)</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USA = 15, </w:t>
            </w:r>
            <w:r w:rsidR="00BD7A02">
              <w:t>The Netherlands</w:t>
            </w:r>
            <w:r w:rsidRPr="00DF529C">
              <w:t xml:space="preserve"> = 4, Australia = 2, Croatia = 1, Iraq = 1, Norway = 1, Northern Ireland = 1, Scotland = 1, Canada = 1, UK = 1, Belgium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78 - 2013</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regular foster care aged 0-18 years</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Randolph,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7 (4)</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9232AE">
              <w:t xml:space="preserve"> = 7</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8 - 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are experienced youth</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Fry,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31 (3)</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18, South America = 4, Canada = 2, Sweden = 2, Israel = 2, UK = 1, Caribbean = 1, Seychelles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5 - 2014</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Young people who have experienced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osta,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5 (25)</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Spain = 4, Portugal = 7, Israel = 3, Brazil = 2, USA = 1, France = 1, UK = 1, Japan = 1, Iran = 1, Estonia = 1, Korea = 1, Croatia = 1, Romania = 1, </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0 - 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Adolescents (aged 11-18 years) in residential or institutional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Carr</w:t>
            </w:r>
            <w:proofErr w:type="spellEnd"/>
            <w:r w:rsidRPr="00DF529C">
              <w:t>, 2020</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49(49)</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Austria =12, Switzerland =9, Canada =6, Ireland =5, </w:t>
            </w:r>
            <w:r w:rsidR="00BD7A02">
              <w:t>USA</w:t>
            </w:r>
            <w:r w:rsidRPr="00DF529C">
              <w:t xml:space="preserve"> =3, Australia =2, </w:t>
            </w:r>
            <w:r w:rsidR="00BD7A02">
              <w:t>The Netherlands</w:t>
            </w:r>
            <w:r w:rsidRPr="00DF529C">
              <w:t xml:space="preserve"> =1, Germany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6-201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long-term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lastRenderedPageBreak/>
              <w:t>Engler</w:t>
            </w:r>
            <w:proofErr w:type="spellEnd"/>
            <w:r w:rsidRPr="00DF529C">
              <w:t>, 2020</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5(25)</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18, Norway =3, UK =1, Germany =1, Canada =1, New Zealand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1-201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who have been in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ou,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5(15)</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A =2, Singapore =3, South Africa =2, Canada =1, Israel =1, Croatia =1, Portugal =1, Iran =1, Czech Republic =1, Greece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2-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Youth (&lt;19 years) in residential care settings</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DiGiovanni</w:t>
            </w:r>
            <w:proofErr w:type="spellEnd"/>
            <w:r w:rsidRPr="00DF529C">
              <w:t>,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43 (43)</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other - reviews</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Reported for some studies (includes </w:t>
            </w:r>
            <w:r w:rsidR="00BD7A02">
              <w:t>USA</w:t>
            </w:r>
            <w:r w:rsidRPr="00DF529C">
              <w:t>, Australia, North Pacific region)</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60 - 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DeLuca Bishop,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37(7)</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A =17, Spain =2, France =1, Israel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3-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Those with foster care experienc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ollins, 2016</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Integrativ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8 (1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6 - 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Youth (12 to 30 years of age) in foster care or transitioning out of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Wilson, 2020</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2 (12)</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3, India = 2, Australia = 1, Haiti = 1, Israel = 1, Portugal = 1, Sp</w:t>
            </w:r>
            <w:r>
              <w:t>ain = 1, Turkey = 1, Russia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9 - 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764D9F">
            <w:pPr>
              <w:spacing w:line="276" w:lineRule="auto"/>
            </w:pPr>
            <w:r w:rsidRPr="00DF529C">
              <w:t xml:space="preserve">Children or adolescents (under the age of 20) and drawn from a full-time care setting, with admission </w:t>
            </w:r>
            <w:r w:rsidR="00764D9F">
              <w:t>due to</w:t>
            </w:r>
            <w:r w:rsidRPr="00DF529C">
              <w:t xml:space="preserve"> abuse or neglect at home, parental incapacity, death or inability to provide for the child's needs.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Zhang,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5 (15)</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13, Ireland = 1 and Switzerland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2 - 2020</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volved with the child welfare system (including children adopted from the child welfare system).</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Xu,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8 (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6, Belgium = 1, Norway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2 - 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or adolescents in kinship or non-kinship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Evans,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 &amp; 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5 (5)</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Canada = 2, </w:t>
            </w:r>
            <w:r w:rsidR="00BD7A02">
              <w:t>USA</w:t>
            </w:r>
            <w:r w:rsidRPr="00DF529C">
              <w:t xml:space="preserve"> = 1, England = 1, Australia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1 - 2011</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ng people that have been placed in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lastRenderedPageBreak/>
              <w:t>Cameron-</w:t>
            </w:r>
            <w:proofErr w:type="spellStart"/>
            <w:r w:rsidRPr="00DF529C">
              <w:t>Mathiassen</w:t>
            </w:r>
            <w:proofErr w:type="spellEnd"/>
            <w:r w:rsidRPr="00DF529C">
              <w:t>, 2022</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2(12)</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K =6, Sweden =2, Norway =1, USA =1, South Africa =1, Australia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2-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Children, youths and young adults within the age range 12 to 25 years, living in residential institutional care of a continuous or ongoing nature. Young people whose residency was not related to physical or learning disabilities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ee, 2023</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4(24)</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9232AE">
              <w:t xml:space="preserve"> = 24</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4-2020</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th in the US</w:t>
            </w:r>
            <w:r w:rsidR="00BD7A02">
              <w:t>A</w:t>
            </w:r>
            <w:r w:rsidRPr="00DF529C">
              <w:t xml:space="preserve"> foster system</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Thompson, 2016</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38 (23)</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23, </w:t>
            </w:r>
            <w:proofErr w:type="spellStart"/>
            <w:r w:rsidR="00DF529C"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6 - 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Older youth in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Hayes, 2023</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 (20)</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K</w:t>
            </w:r>
            <w:r w:rsidR="00DF529C" w:rsidRPr="00DF529C">
              <w:t xml:space="preserve"> = 9, </w:t>
            </w:r>
            <w:r>
              <w:t>USA</w:t>
            </w:r>
            <w:r w:rsidR="00DF529C" w:rsidRPr="00DF529C">
              <w:t xml:space="preserve"> = 3, </w:t>
            </w:r>
            <w:r>
              <w:t>The Netherlands</w:t>
            </w:r>
            <w:r w:rsidR="00DF529C" w:rsidRPr="00DF529C">
              <w:t xml:space="preserve"> = 2, Canada = 2, South Africa = 1, Denmark </w:t>
            </w:r>
            <w:r>
              <w:t>= 1, Ireland = 1 and Sweden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3 - 2021</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ng people currently living in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Kang-Yi,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8 (2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1 - 2013</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Youth with </w:t>
            </w:r>
            <w:proofErr w:type="spellStart"/>
            <w:r w:rsidRPr="00DF529C">
              <w:t>behavioral</w:t>
            </w:r>
            <w:proofErr w:type="spellEnd"/>
            <w:r w:rsidRPr="00DF529C">
              <w:t xml:space="preserve"> health disorders aging out of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Konijn</w:t>
            </w:r>
            <w:proofErr w:type="spellEnd"/>
            <w:r w:rsidRPr="00DF529C">
              <w:t>,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42(42)</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A/Canada =24, Europe =16, Australia =2</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0-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Long-term foster care in Western countries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Dubois-</w:t>
            </w:r>
            <w:proofErr w:type="spellStart"/>
            <w:r w:rsidRPr="00DF529C">
              <w:t>Comtois</w:t>
            </w:r>
            <w:proofErr w:type="spellEnd"/>
            <w:r w:rsidRPr="00DF529C">
              <w:t>,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41 (4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26, England = 3, Belgium = 2, Australia = 1, Canada = 1, Chile = 1, Croatia = 1, Ireland = 1, </w:t>
            </w:r>
            <w:r>
              <w:t>The Netherlands</w:t>
            </w:r>
            <w:r w:rsidR="00DF529C" w:rsidRPr="00DF529C">
              <w:t xml:space="preserve"> = 1, Norway = 1, Serbia = 1, Spain = 1, Turkey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8 - 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living in foster care at the time of intake, with more than 75% of the children under 21 years of ag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Geiger,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2 (22)</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5 - 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Foster care alumni in higher education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Kekoni</w:t>
            </w:r>
            <w:proofErr w:type="spellEnd"/>
            <w:r w:rsidRPr="00DF529C">
              <w:t>,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Integrative literature </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41(4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3-2014</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3 (23)</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10, UK = 2, Serbia = 2, Iraqi Kurdistan = 1, Croatia = </w:t>
            </w:r>
            <w:r w:rsidR="00DF529C" w:rsidRPr="00DF529C">
              <w:lastRenderedPageBreak/>
              <w:t xml:space="preserve">1, Canada = 1, </w:t>
            </w:r>
            <w:r>
              <w:t>The Netherlands</w:t>
            </w:r>
            <w:r w:rsidR="00DF529C" w:rsidRPr="00DF529C">
              <w:t xml:space="preserve"> = 1, Australia = 1, Romania = 1, South Korea = 1, Germany = 1, Singapore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lastRenderedPageBreak/>
              <w:t>1999 - 2016</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residential care compared to children in family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BergstroÂ¨m</w:t>
            </w:r>
            <w:proofErr w:type="spellEnd"/>
            <w:r w:rsidRPr="00DF529C">
              <w:t>,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 &amp; 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8 (2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20, </w:t>
            </w:r>
            <w:r>
              <w:t>The Netherlands</w:t>
            </w:r>
            <w:r w:rsidR="00DF529C" w:rsidRPr="00DF529C">
              <w:t xml:space="preserve"> = 2, UK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4 - 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up to the age of 17 who are placed in foster family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Biehal</w:t>
            </w:r>
            <w:proofErr w:type="spellEnd"/>
            <w:r w:rsidRPr="00DF529C">
              <w:t>, 2014</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 (1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A = 11, UK = 7, Australia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1 - 200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Mazzone</w:t>
            </w:r>
            <w:proofErr w:type="spellEnd"/>
            <w:r w:rsidRPr="00DF529C">
              <w:t>,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31(3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Israel =7, England =5, Spain =2, Croatia =7, Japan =1, </w:t>
            </w:r>
            <w:r w:rsidR="00BD7A02">
              <w:t>The Netherlands</w:t>
            </w:r>
            <w:r w:rsidRPr="00DF529C">
              <w:t xml:space="preserve"> =1, Korea =1, Australia =1, </w:t>
            </w:r>
            <w:proofErr w:type="spellStart"/>
            <w:r w:rsidRPr="00DF529C">
              <w:t>n.r</w:t>
            </w:r>
            <w:proofErr w:type="spellEnd"/>
            <w:r w:rsidRPr="00DF529C">
              <w:t xml:space="preserve"> =6</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7-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living in institutional care settings</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iranda,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C82A40" w:rsidP="00DF529C">
            <w:pPr>
              <w:spacing w:line="276" w:lineRule="auto"/>
            </w:pPr>
            <w:proofErr w:type="spellStart"/>
            <w:r>
              <w:t>n.r</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C82A40" w:rsidP="00DF529C">
            <w:pPr>
              <w:spacing w:line="276" w:lineRule="auto"/>
            </w:pPr>
            <w:proofErr w:type="spellStart"/>
            <w:r>
              <w:t>n.r</w:t>
            </w:r>
            <w:proofErr w:type="spellEnd"/>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foster care and foster care alumni</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und, 2020</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coping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5(25)</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Australia =16, UK =3, International =3, New Zealand =2, Europe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0-2020</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ng people in out-of-home care in Australia</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Ãlvarez</w:t>
            </w:r>
            <w:proofErr w:type="spellEnd"/>
            <w:r w:rsidRPr="00DF529C">
              <w:t>, 2022</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coping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4 (14)</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9232AE">
              <w:t xml:space="preserve"> = 14</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2-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 LGBTQIA+ children and youth in out-of-home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uiroga</w:t>
            </w:r>
            <w:proofErr w:type="spellEnd"/>
            <w:r w:rsidRPr="00DF529C">
              <w:t>, 2016</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8 (1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A = 7, Romania = 4, Canada = 1, Israel = 1, Greece = 1, Ukraine = 1, France = 1, Chile = 1, Japan = 1, Democratic Republic of the Congo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3 - 2012</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ged 0-17 years living in alternative care for a minimum of 2 months (children's homes and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Boyle, 2015</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1 (4)</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K</w:t>
            </w:r>
            <w:r w:rsidR="009232AE">
              <w:t xml:space="preserve"> = 1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2 - 2013</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non-kinship permanent foster care, with formally organized contact mediated by fostering services</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lastRenderedPageBreak/>
              <w:t>Eastman,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8(1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amp;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1-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Young parents with CPS involvement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Wright,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38 (3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Europe = 14, Africa = 7, Middle East = 4, North America = 4, Asia = 3, Central America = 3, Global </w:t>
            </w:r>
            <w:r w:rsidR="009D6994">
              <w:t xml:space="preserve">= </w:t>
            </w:r>
            <w:r w:rsidR="00BD7A02">
              <w:t>2, South America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72 - 201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Youth who resided in institutional care between the ages of 0â€“18 years, and resided full-time within institutional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Gillum, 2016</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4 (24)</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C82A40" w:rsidP="00DF529C">
            <w:pPr>
              <w:spacing w:line="276" w:lineRule="auto"/>
            </w:pPr>
            <w:proofErr w:type="spellStart"/>
            <w:r>
              <w:t>n.r</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C82A40" w:rsidP="00DF529C">
            <w:pPr>
              <w:spacing w:line="276" w:lineRule="auto"/>
            </w:pPr>
            <w:proofErr w:type="spellStart"/>
            <w:r>
              <w:t>n.r</w:t>
            </w:r>
            <w:proofErr w:type="spellEnd"/>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Individuals who experienced foster care and were college students or college graduates</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Osei</w:t>
            </w:r>
            <w:proofErr w:type="spellEnd"/>
            <w:r w:rsidRPr="00DF529C">
              <w:t>, 2016</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Rapid Review &amp; 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9D6994">
            <w:pPr>
              <w:spacing w:line="276" w:lineRule="auto"/>
            </w:pPr>
            <w:r w:rsidRPr="00DF529C">
              <w:t>13(13)</w:t>
            </w:r>
            <w:r w:rsidR="009D6994">
              <w:t>; Review studies (5)</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9232AE">
              <w:t xml:space="preserve"> = 13</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0 - 2013</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 Youths ages 10-18</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tewart, 2013</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Evaluation</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7 (27)</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17, UK = 3, Sweden = 3, Australia = 1, Canada = 1, Germany = 1, Norway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1 - 2011</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Children and adolescents involved with child welfare services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Lutman</w:t>
            </w:r>
            <w:proofErr w:type="spellEnd"/>
            <w:r w:rsidRPr="00DF529C">
              <w:t>, 2016</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Rapid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2 (22)</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r w:rsidRPr="00DF529C">
              <w:t xml:space="preserve"> (but search was limited to UK, Ireland, </w:t>
            </w:r>
            <w:r w:rsidR="00BD7A02">
              <w:t>USA</w:t>
            </w:r>
            <w:r w:rsidRPr="00DF529C">
              <w:t>, Canada, New Zealand, Denmark, Norway, Sweden)</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5-2014</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ged up to 18) living in foster family care (including kinship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9D6994" w:rsidP="00DF529C">
            <w:pPr>
              <w:spacing w:line="276" w:lineRule="auto"/>
            </w:pPr>
            <w:r w:rsidRPr="009D6994">
              <w:t>Häggman-Laitila</w:t>
            </w:r>
            <w:r w:rsidR="00DF529C" w:rsidRPr="00DF529C">
              <w:t>,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3(13)</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9, Israel =1, India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0-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Young adults or adults who had been in foster care and had left the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loyd, 2018</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7 (7)</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3 - 2012</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others with substance use disorders whose children are is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teels, 2017</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ritical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7(7)</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Australia = 2, UK = 1, Ghana = 1, Rom</w:t>
            </w:r>
            <w:r w:rsidR="00BD7A02">
              <w:t>ania = 1, Spain = 1, Sweden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8 - 2015</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workers in residential care homes</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lastRenderedPageBreak/>
              <w:t>Rock, 2015</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58 (5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UK = 22, </w:t>
            </w:r>
            <w:r w:rsidR="00BD7A02">
              <w:t>USA</w:t>
            </w:r>
            <w:r w:rsidRPr="00DF529C">
              <w:t xml:space="preserve"> = 21, Canada = 7, Australia = 5, </w:t>
            </w:r>
            <w:r w:rsidR="00BD7A02">
              <w:t>The Netherlands</w:t>
            </w:r>
            <w:r w:rsidRPr="00DF529C">
              <w:t xml:space="preserve"> = 2, Sweden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60 - 200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foster-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DeLuca, 2019</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5(6)</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USA = 7, Canada = 1, UK = 1 Australia =1, Spain =1, </w:t>
            </w:r>
            <w:proofErr w:type="spellStart"/>
            <w:r w:rsidRPr="00DF529C">
              <w:t>n.r</w:t>
            </w:r>
            <w:proofErr w:type="spellEnd"/>
            <w:r w:rsidRPr="00DF529C">
              <w:t xml:space="preserve">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3 - 2012</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Adolescents in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Brown, 2014</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iterature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644ED0" w:rsidP="00DF529C">
            <w:pPr>
              <w:spacing w:line="276" w:lineRule="auto"/>
            </w:pPr>
            <w:proofErr w:type="spellStart"/>
            <w:r>
              <w:t>n.r</w:t>
            </w:r>
            <w:proofErr w:type="spellEnd"/>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r</w:t>
            </w:r>
            <w:proofErr w:type="spellEnd"/>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C82A40" w:rsidP="00DF529C">
            <w:pPr>
              <w:spacing w:line="276" w:lineRule="auto"/>
            </w:pPr>
            <w:proofErr w:type="spellStart"/>
            <w:r>
              <w:t>n.r</w:t>
            </w:r>
            <w:proofErr w:type="spellEnd"/>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Looked after children who are no longer able to live with their parents and reside with extended family members and friends in kin placements compared to looked after children in non-kin care whose placements are provided or purchased directly by the local authority</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Chodura</w:t>
            </w:r>
            <w:proofErr w:type="spellEnd"/>
            <w:r w:rsidRPr="00DF529C">
              <w:t>,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 &amp; Meta-analysis</w:t>
            </w:r>
          </w:p>
        </w:tc>
        <w:tc>
          <w:tcPr>
            <w:tcW w:w="1353"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DF529C" w:rsidRPr="00DF529C" w:rsidRDefault="00DF529C" w:rsidP="00DF529C">
            <w:pPr>
              <w:spacing w:line="276" w:lineRule="auto"/>
            </w:pPr>
            <w:r w:rsidRPr="00DF529C">
              <w:t>43(43)</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USA =29, Other = 14</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4-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in foster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Milde</w:t>
            </w:r>
            <w:proofErr w:type="spellEnd"/>
            <w:r w:rsidRPr="00DF529C">
              <w:t>,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6 (3)</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weden = 5, Finland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2-201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Former and current child welfare services clients (aged 2-18 years) in Nordic countries</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Vanderwill</w:t>
            </w:r>
            <w:proofErr w:type="spellEnd"/>
            <w:r w:rsidRPr="00DF529C">
              <w:t>,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9(29)</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9232AE">
            <w:pPr>
              <w:spacing w:line="276" w:lineRule="auto"/>
            </w:pPr>
            <w:r>
              <w:t>USA</w:t>
            </w:r>
            <w:r w:rsidR="00DF529C" w:rsidRPr="00DF529C">
              <w:t xml:space="preserve"> </w:t>
            </w:r>
            <w:r w:rsidR="009232AE">
              <w:t>= 2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3 - 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Children and youth in care.</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Poon,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9(9)</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9232AE">
            <w:pPr>
              <w:spacing w:line="276" w:lineRule="auto"/>
            </w:pPr>
            <w:r>
              <w:t>USA</w:t>
            </w:r>
            <w:r w:rsidR="009232AE">
              <w:t xml:space="preserve"> = 9</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10-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Youth currently and/or formerly engaged in the foster care system in the </w:t>
            </w:r>
            <w:r w:rsidR="00BD7A02">
              <w:t>USA</w:t>
            </w:r>
            <w:r w:rsidRPr="00DF529C">
              <w:t xml:space="preserve">.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Saarnik</w:t>
            </w:r>
            <w:proofErr w:type="spellEnd"/>
            <w:r w:rsidRPr="00DF529C">
              <w:t>,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4 (24)</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r w:rsidRPr="00DF529C">
              <w:t xml:space="preserve">, </w:t>
            </w:r>
            <w:proofErr w:type="spellStart"/>
            <w:r w:rsidRPr="00DF529C">
              <w:t>Md</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6, Canada = 4, Sweden = 4, UK = 3, Australia = 3, Spai</w:t>
            </w:r>
            <w:r>
              <w:t>n = 2, Belgium = 1, Germany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0 - 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Foster parents or children</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Poitras</w:t>
            </w:r>
            <w:proofErr w:type="spellEnd"/>
            <w:r w:rsidRPr="00DF529C">
              <w:t>, 2022</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8(18)</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DF529C">
            <w:pPr>
              <w:spacing w:line="276" w:lineRule="auto"/>
            </w:pPr>
            <w:r>
              <w:t>USA</w:t>
            </w:r>
            <w:r w:rsidR="00DF529C" w:rsidRPr="00DF529C">
              <w:t xml:space="preserve"> = 7, UK = 4, Australia = 2, Canada = 2, Israel = 1, </w:t>
            </w:r>
            <w:r>
              <w:t>The Netherlands = 1, and Norway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85 - 2018</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Children aged 0 to 18 years placed in a foster family or in kinship family.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Nuñez</w:t>
            </w:r>
            <w:proofErr w:type="spellEnd"/>
            <w:r w:rsidRPr="00DF529C">
              <w:t>, 2022</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2(12)</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BD7A02" w:rsidP="009232AE">
            <w:pPr>
              <w:spacing w:line="276" w:lineRule="auto"/>
            </w:pPr>
            <w:r>
              <w:t>USA</w:t>
            </w:r>
            <w:r w:rsidR="009232AE">
              <w:t xml:space="preserve"> = 12</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2009-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Foster youth, including foster alumni</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lastRenderedPageBreak/>
              <w:t>Hassall, 2021</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 &amp; 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31(31)</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Q1, </w:t>
            </w:r>
            <w:proofErr w:type="spellStart"/>
            <w:r w:rsidRPr="00DF529C">
              <w:t>Qa</w:t>
            </w:r>
            <w:proofErr w:type="spellEnd"/>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USA, </w:t>
            </w:r>
            <w:r w:rsidR="00BD7A02">
              <w:t>The Netherlands</w:t>
            </w:r>
            <w:r w:rsidRPr="00DF529C">
              <w:t>, Sweden, Korea, Israel, Ireland, Australia (Numbers not reported)</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1-2017</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 xml:space="preserve">Children aged 0-18 living in kinship care </w:t>
            </w:r>
          </w:p>
        </w:tc>
      </w:tr>
      <w:tr w:rsidR="00DF529C" w:rsidRPr="00DF529C" w:rsidTr="00F834C7">
        <w:trPr>
          <w:trHeight w:val="288"/>
        </w:trPr>
        <w:tc>
          <w:tcPr>
            <w:tcW w:w="1357"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proofErr w:type="spellStart"/>
            <w:r w:rsidRPr="00DF529C">
              <w:t>Seker</w:t>
            </w:r>
            <w:proofErr w:type="spellEnd"/>
            <w:r w:rsidRPr="00DF529C">
              <w:t>, 2022</w:t>
            </w:r>
          </w:p>
        </w:tc>
        <w:tc>
          <w:tcPr>
            <w:tcW w:w="197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Systematic Review &amp; Meta-analysis</w:t>
            </w:r>
          </w:p>
        </w:tc>
        <w:tc>
          <w:tcPr>
            <w:tcW w:w="1353"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 (19)</w:t>
            </w:r>
          </w:p>
        </w:tc>
        <w:tc>
          <w:tcPr>
            <w:tcW w:w="141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Q1</w:t>
            </w:r>
          </w:p>
        </w:tc>
        <w:tc>
          <w:tcPr>
            <w:tcW w:w="297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Europe = 10, US</w:t>
            </w:r>
            <w:r w:rsidR="00BD7A02">
              <w:t>A = 8, Oceania = 1</w:t>
            </w:r>
          </w:p>
        </w:tc>
        <w:tc>
          <w:tcPr>
            <w:tcW w:w="1275"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1996 - 2019</w:t>
            </w:r>
          </w:p>
        </w:tc>
        <w:tc>
          <w:tcPr>
            <w:tcW w:w="6237"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DF529C" w:rsidRPr="00DF529C" w:rsidRDefault="00DF529C" w:rsidP="00DF529C">
            <w:pPr>
              <w:spacing w:line="276" w:lineRule="auto"/>
            </w:pPr>
            <w:r w:rsidRPr="00DF529C">
              <w:t>Adults with a history of foster care or residential care in childhood or adolescence.</w:t>
            </w:r>
          </w:p>
        </w:tc>
      </w:tr>
    </w:tbl>
    <w:p w:rsidR="00322B01" w:rsidRDefault="00712320" w:rsidP="00DF529C">
      <w:pPr>
        <w:sectPr w:rsidR="00322B01" w:rsidSect="00E1626C">
          <w:headerReference w:type="default" r:id="rId7"/>
          <w:pgSz w:w="16838" w:h="11906" w:orient="landscape"/>
          <w:pgMar w:top="1440" w:right="1440" w:bottom="1440" w:left="1440" w:header="708" w:footer="708" w:gutter="0"/>
          <w:cols w:space="708"/>
          <w:docGrid w:linePitch="360"/>
        </w:sectPr>
      </w:pPr>
      <w:r>
        <w:t xml:space="preserve">*Number of studies relevant to our objectives; </w:t>
      </w:r>
      <w:proofErr w:type="spellStart"/>
      <w:r>
        <w:t>n.r</w:t>
      </w:r>
      <w:proofErr w:type="spellEnd"/>
      <w:r>
        <w:t xml:space="preserve"> = not reported; Q1 = quantitative; </w:t>
      </w:r>
      <w:proofErr w:type="spellStart"/>
      <w:r>
        <w:t>Qa</w:t>
      </w:r>
      <w:proofErr w:type="spellEnd"/>
      <w:r>
        <w:t xml:space="preserve"> = qualitative; </w:t>
      </w:r>
      <w:proofErr w:type="spellStart"/>
      <w:r>
        <w:t>Md</w:t>
      </w:r>
      <w:proofErr w:type="spellEnd"/>
      <w:r>
        <w:t xml:space="preserve"> = mixed design</w:t>
      </w:r>
    </w:p>
    <w:p w:rsidR="002C01F9" w:rsidRPr="00DF529C" w:rsidRDefault="002C01F9" w:rsidP="00B17D50"/>
    <w:sectPr w:rsidR="002C01F9" w:rsidRPr="00DF529C" w:rsidSect="00350515">
      <w:pgSz w:w="16838" w:h="11906" w:orient="landscape"/>
      <w:pgMar w:top="1440" w:right="284" w:bottom="1440" w:left="28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114DF" w:rsidRDefault="006114DF" w:rsidP="004B0151">
      <w:pPr>
        <w:spacing w:line="240" w:lineRule="auto"/>
      </w:pPr>
      <w:r>
        <w:separator/>
      </w:r>
    </w:p>
  </w:endnote>
  <w:endnote w:type="continuationSeparator" w:id="0">
    <w:p w:rsidR="006114DF" w:rsidRDefault="006114DF" w:rsidP="004B01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14DF" w:rsidRDefault="006114DF" w:rsidP="004B0151">
      <w:pPr>
        <w:spacing w:line="240" w:lineRule="auto"/>
      </w:pPr>
      <w:r>
        <w:separator/>
      </w:r>
    </w:p>
  </w:footnote>
  <w:footnote w:type="continuationSeparator" w:id="0">
    <w:p w:rsidR="006114DF" w:rsidRDefault="006114DF" w:rsidP="004B015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rsidR="007F2BDF" w:rsidRDefault="007F2BDF">
        <w:pPr>
          <w:pStyle w:val="Header"/>
          <w:jc w:val="right"/>
        </w:pPr>
        <w:r>
          <w:t xml:space="preserve">Page </w:t>
        </w:r>
        <w:r>
          <w:rPr>
            <w:b/>
            <w:bCs/>
            <w:szCs w:val="24"/>
          </w:rPr>
          <w:fldChar w:fldCharType="begin"/>
        </w:r>
        <w:r>
          <w:rPr>
            <w:b/>
            <w:bCs/>
          </w:rPr>
          <w:instrText xml:space="preserve"> PAGE </w:instrText>
        </w:r>
        <w:r>
          <w:rPr>
            <w:b/>
            <w:bCs/>
            <w:szCs w:val="24"/>
          </w:rPr>
          <w:fldChar w:fldCharType="separate"/>
        </w:r>
        <w:r w:rsidR="003A2967">
          <w:rPr>
            <w:b/>
            <w:bCs/>
            <w:noProof/>
          </w:rPr>
          <w:t>10</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3A2967">
          <w:rPr>
            <w:b/>
            <w:bCs/>
            <w:noProof/>
          </w:rPr>
          <w:t>10</w:t>
        </w:r>
        <w:r>
          <w:rPr>
            <w:b/>
            <w:bCs/>
            <w:szCs w:val="24"/>
          </w:rPr>
          <w:fldChar w:fldCharType="end"/>
        </w:r>
      </w:p>
    </w:sdtContent>
  </w:sdt>
  <w:p w:rsidR="007F2BDF" w:rsidRDefault="00B17D50" w:rsidP="00B17D50">
    <w:pPr>
      <w:pStyle w:val="Header"/>
      <w:tabs>
        <w:tab w:val="clear" w:pos="4513"/>
        <w:tab w:val="clear" w:pos="9026"/>
        <w:tab w:val="left" w:pos="1467"/>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D10"/>
    <w:rsid w:val="00020E80"/>
    <w:rsid w:val="00061B01"/>
    <w:rsid w:val="00070093"/>
    <w:rsid w:val="000D37C5"/>
    <w:rsid w:val="000D3CDB"/>
    <w:rsid w:val="000D5474"/>
    <w:rsid w:val="00102B10"/>
    <w:rsid w:val="00167082"/>
    <w:rsid w:val="00173699"/>
    <w:rsid w:val="00176E2E"/>
    <w:rsid w:val="00177203"/>
    <w:rsid w:val="001C1A9D"/>
    <w:rsid w:val="001C3773"/>
    <w:rsid w:val="00206199"/>
    <w:rsid w:val="00214B37"/>
    <w:rsid w:val="002252B4"/>
    <w:rsid w:val="002740F9"/>
    <w:rsid w:val="002C01F9"/>
    <w:rsid w:val="00315642"/>
    <w:rsid w:val="00322B01"/>
    <w:rsid w:val="0032704A"/>
    <w:rsid w:val="00350515"/>
    <w:rsid w:val="00354071"/>
    <w:rsid w:val="003A2967"/>
    <w:rsid w:val="00456D10"/>
    <w:rsid w:val="00471F82"/>
    <w:rsid w:val="004724CF"/>
    <w:rsid w:val="004B0151"/>
    <w:rsid w:val="004E7FA8"/>
    <w:rsid w:val="0052511B"/>
    <w:rsid w:val="00540455"/>
    <w:rsid w:val="006114DF"/>
    <w:rsid w:val="00611699"/>
    <w:rsid w:val="00644ED0"/>
    <w:rsid w:val="00687DB6"/>
    <w:rsid w:val="00712320"/>
    <w:rsid w:val="007235FF"/>
    <w:rsid w:val="007352C6"/>
    <w:rsid w:val="00764D9F"/>
    <w:rsid w:val="00774285"/>
    <w:rsid w:val="007E2586"/>
    <w:rsid w:val="007F2BDF"/>
    <w:rsid w:val="007F60D9"/>
    <w:rsid w:val="00805939"/>
    <w:rsid w:val="008109B1"/>
    <w:rsid w:val="00822FDC"/>
    <w:rsid w:val="00823A2F"/>
    <w:rsid w:val="00826E92"/>
    <w:rsid w:val="00843B90"/>
    <w:rsid w:val="00844164"/>
    <w:rsid w:val="00861B4A"/>
    <w:rsid w:val="00894286"/>
    <w:rsid w:val="008973EA"/>
    <w:rsid w:val="008A0167"/>
    <w:rsid w:val="008A41CF"/>
    <w:rsid w:val="008B1E57"/>
    <w:rsid w:val="008B48C1"/>
    <w:rsid w:val="008B7F16"/>
    <w:rsid w:val="00907F61"/>
    <w:rsid w:val="009232AE"/>
    <w:rsid w:val="00925236"/>
    <w:rsid w:val="0094321A"/>
    <w:rsid w:val="009471AD"/>
    <w:rsid w:val="00957AB2"/>
    <w:rsid w:val="009743EC"/>
    <w:rsid w:val="009C2DF9"/>
    <w:rsid w:val="009D6994"/>
    <w:rsid w:val="00A21B3C"/>
    <w:rsid w:val="00A228C1"/>
    <w:rsid w:val="00A26C52"/>
    <w:rsid w:val="00A70573"/>
    <w:rsid w:val="00A93B94"/>
    <w:rsid w:val="00A93F9E"/>
    <w:rsid w:val="00AB4FC4"/>
    <w:rsid w:val="00AB5886"/>
    <w:rsid w:val="00AB6C0B"/>
    <w:rsid w:val="00AB7F9F"/>
    <w:rsid w:val="00AF1D41"/>
    <w:rsid w:val="00B17D50"/>
    <w:rsid w:val="00B455AB"/>
    <w:rsid w:val="00BD4D62"/>
    <w:rsid w:val="00BD7A02"/>
    <w:rsid w:val="00C1764C"/>
    <w:rsid w:val="00C36C74"/>
    <w:rsid w:val="00C82A40"/>
    <w:rsid w:val="00CD2EA2"/>
    <w:rsid w:val="00CE5553"/>
    <w:rsid w:val="00D248A5"/>
    <w:rsid w:val="00D30E68"/>
    <w:rsid w:val="00D901A1"/>
    <w:rsid w:val="00D97CF4"/>
    <w:rsid w:val="00DA1A4D"/>
    <w:rsid w:val="00DA7C4A"/>
    <w:rsid w:val="00DB475E"/>
    <w:rsid w:val="00DD23E4"/>
    <w:rsid w:val="00DD5EE6"/>
    <w:rsid w:val="00DE1768"/>
    <w:rsid w:val="00DE3B74"/>
    <w:rsid w:val="00DF529C"/>
    <w:rsid w:val="00E01EB8"/>
    <w:rsid w:val="00E05CD7"/>
    <w:rsid w:val="00E103BB"/>
    <w:rsid w:val="00E139BD"/>
    <w:rsid w:val="00E1626C"/>
    <w:rsid w:val="00EF4936"/>
    <w:rsid w:val="00F02AB4"/>
    <w:rsid w:val="00F26E89"/>
    <w:rsid w:val="00F46A4F"/>
    <w:rsid w:val="00F56C77"/>
    <w:rsid w:val="00F56DBA"/>
    <w:rsid w:val="00F834C7"/>
    <w:rsid w:val="00FA35C2"/>
    <w:rsid w:val="00FE1D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73B13"/>
  <w15:chartTrackingRefBased/>
  <w15:docId w15:val="{8E72560F-DB15-4AF1-94F9-72B8F7B45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21A"/>
    <w:pPr>
      <w:spacing w:after="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861B4A"/>
    <w:pPr>
      <w:outlineLvl w:val="0"/>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E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0151"/>
    <w:pPr>
      <w:tabs>
        <w:tab w:val="center" w:pos="4513"/>
        <w:tab w:val="right" w:pos="9026"/>
      </w:tabs>
      <w:spacing w:line="240" w:lineRule="auto"/>
    </w:pPr>
  </w:style>
  <w:style w:type="character" w:customStyle="1" w:styleId="HeaderChar">
    <w:name w:val="Header Char"/>
    <w:basedOn w:val="DefaultParagraphFont"/>
    <w:link w:val="Header"/>
    <w:uiPriority w:val="99"/>
    <w:rsid w:val="004B0151"/>
    <w:rPr>
      <w:rFonts w:ascii="Times New Roman" w:hAnsi="Times New Roman"/>
      <w:sz w:val="24"/>
    </w:rPr>
  </w:style>
  <w:style w:type="paragraph" w:styleId="Footer">
    <w:name w:val="footer"/>
    <w:basedOn w:val="Normal"/>
    <w:link w:val="FooterChar"/>
    <w:uiPriority w:val="99"/>
    <w:unhideWhenUsed/>
    <w:rsid w:val="004B0151"/>
    <w:pPr>
      <w:tabs>
        <w:tab w:val="center" w:pos="4513"/>
        <w:tab w:val="right" w:pos="9026"/>
      </w:tabs>
      <w:spacing w:line="240" w:lineRule="auto"/>
    </w:pPr>
  </w:style>
  <w:style w:type="character" w:customStyle="1" w:styleId="FooterChar">
    <w:name w:val="Footer Char"/>
    <w:basedOn w:val="DefaultParagraphFont"/>
    <w:link w:val="Footer"/>
    <w:uiPriority w:val="99"/>
    <w:rsid w:val="004B0151"/>
    <w:rPr>
      <w:rFonts w:ascii="Times New Roman" w:hAnsi="Times New Roman"/>
      <w:sz w:val="24"/>
    </w:rPr>
  </w:style>
  <w:style w:type="character" w:customStyle="1" w:styleId="Heading1Char">
    <w:name w:val="Heading 1 Char"/>
    <w:basedOn w:val="DefaultParagraphFont"/>
    <w:link w:val="Heading1"/>
    <w:uiPriority w:val="9"/>
    <w:rsid w:val="00861B4A"/>
    <w:rPr>
      <w:rFonts w:ascii="Times New Roman" w:hAnsi="Times New Roman"/>
      <w:b/>
      <w:sz w:val="24"/>
    </w:rPr>
  </w:style>
  <w:style w:type="paragraph" w:styleId="TOCHeading">
    <w:name w:val="TOC Heading"/>
    <w:basedOn w:val="Heading1"/>
    <w:next w:val="Normal"/>
    <w:uiPriority w:val="39"/>
    <w:unhideWhenUsed/>
    <w:qFormat/>
    <w:rsid w:val="008B48C1"/>
    <w:pPr>
      <w:keepNext/>
      <w:keepLines/>
      <w:spacing w:before="240" w:line="259" w:lineRule="auto"/>
      <w:jc w:val="left"/>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8B48C1"/>
    <w:pPr>
      <w:spacing w:after="100"/>
    </w:pPr>
  </w:style>
  <w:style w:type="character" w:styleId="Hyperlink">
    <w:name w:val="Hyperlink"/>
    <w:basedOn w:val="DefaultParagraphFont"/>
    <w:uiPriority w:val="99"/>
    <w:unhideWhenUsed/>
    <w:rsid w:val="008B48C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946244">
      <w:bodyDiv w:val="1"/>
      <w:marLeft w:val="0"/>
      <w:marRight w:val="0"/>
      <w:marTop w:val="0"/>
      <w:marBottom w:val="0"/>
      <w:divBdr>
        <w:top w:val="none" w:sz="0" w:space="0" w:color="auto"/>
        <w:left w:val="none" w:sz="0" w:space="0" w:color="auto"/>
        <w:bottom w:val="none" w:sz="0" w:space="0" w:color="auto"/>
        <w:right w:val="none" w:sz="0" w:space="0" w:color="auto"/>
      </w:divBdr>
    </w:div>
    <w:div w:id="70661728">
      <w:bodyDiv w:val="1"/>
      <w:marLeft w:val="0"/>
      <w:marRight w:val="0"/>
      <w:marTop w:val="0"/>
      <w:marBottom w:val="0"/>
      <w:divBdr>
        <w:top w:val="none" w:sz="0" w:space="0" w:color="auto"/>
        <w:left w:val="none" w:sz="0" w:space="0" w:color="auto"/>
        <w:bottom w:val="none" w:sz="0" w:space="0" w:color="auto"/>
        <w:right w:val="none" w:sz="0" w:space="0" w:color="auto"/>
      </w:divBdr>
    </w:div>
    <w:div w:id="143158607">
      <w:bodyDiv w:val="1"/>
      <w:marLeft w:val="0"/>
      <w:marRight w:val="0"/>
      <w:marTop w:val="0"/>
      <w:marBottom w:val="0"/>
      <w:divBdr>
        <w:top w:val="none" w:sz="0" w:space="0" w:color="auto"/>
        <w:left w:val="none" w:sz="0" w:space="0" w:color="auto"/>
        <w:bottom w:val="none" w:sz="0" w:space="0" w:color="auto"/>
        <w:right w:val="none" w:sz="0" w:space="0" w:color="auto"/>
      </w:divBdr>
    </w:div>
    <w:div w:id="258489741">
      <w:bodyDiv w:val="1"/>
      <w:marLeft w:val="0"/>
      <w:marRight w:val="0"/>
      <w:marTop w:val="0"/>
      <w:marBottom w:val="0"/>
      <w:divBdr>
        <w:top w:val="none" w:sz="0" w:space="0" w:color="auto"/>
        <w:left w:val="none" w:sz="0" w:space="0" w:color="auto"/>
        <w:bottom w:val="none" w:sz="0" w:space="0" w:color="auto"/>
        <w:right w:val="none" w:sz="0" w:space="0" w:color="auto"/>
      </w:divBdr>
    </w:div>
    <w:div w:id="259487760">
      <w:bodyDiv w:val="1"/>
      <w:marLeft w:val="0"/>
      <w:marRight w:val="0"/>
      <w:marTop w:val="0"/>
      <w:marBottom w:val="0"/>
      <w:divBdr>
        <w:top w:val="none" w:sz="0" w:space="0" w:color="auto"/>
        <w:left w:val="none" w:sz="0" w:space="0" w:color="auto"/>
        <w:bottom w:val="none" w:sz="0" w:space="0" w:color="auto"/>
        <w:right w:val="none" w:sz="0" w:space="0" w:color="auto"/>
      </w:divBdr>
    </w:div>
    <w:div w:id="434062500">
      <w:bodyDiv w:val="1"/>
      <w:marLeft w:val="0"/>
      <w:marRight w:val="0"/>
      <w:marTop w:val="0"/>
      <w:marBottom w:val="0"/>
      <w:divBdr>
        <w:top w:val="none" w:sz="0" w:space="0" w:color="auto"/>
        <w:left w:val="none" w:sz="0" w:space="0" w:color="auto"/>
        <w:bottom w:val="none" w:sz="0" w:space="0" w:color="auto"/>
        <w:right w:val="none" w:sz="0" w:space="0" w:color="auto"/>
      </w:divBdr>
    </w:div>
    <w:div w:id="458380933">
      <w:bodyDiv w:val="1"/>
      <w:marLeft w:val="0"/>
      <w:marRight w:val="0"/>
      <w:marTop w:val="0"/>
      <w:marBottom w:val="0"/>
      <w:divBdr>
        <w:top w:val="none" w:sz="0" w:space="0" w:color="auto"/>
        <w:left w:val="none" w:sz="0" w:space="0" w:color="auto"/>
        <w:bottom w:val="none" w:sz="0" w:space="0" w:color="auto"/>
        <w:right w:val="none" w:sz="0" w:space="0" w:color="auto"/>
      </w:divBdr>
    </w:div>
    <w:div w:id="511919783">
      <w:bodyDiv w:val="1"/>
      <w:marLeft w:val="0"/>
      <w:marRight w:val="0"/>
      <w:marTop w:val="0"/>
      <w:marBottom w:val="0"/>
      <w:divBdr>
        <w:top w:val="none" w:sz="0" w:space="0" w:color="auto"/>
        <w:left w:val="none" w:sz="0" w:space="0" w:color="auto"/>
        <w:bottom w:val="none" w:sz="0" w:space="0" w:color="auto"/>
        <w:right w:val="none" w:sz="0" w:space="0" w:color="auto"/>
      </w:divBdr>
    </w:div>
    <w:div w:id="616177998">
      <w:bodyDiv w:val="1"/>
      <w:marLeft w:val="0"/>
      <w:marRight w:val="0"/>
      <w:marTop w:val="0"/>
      <w:marBottom w:val="0"/>
      <w:divBdr>
        <w:top w:val="none" w:sz="0" w:space="0" w:color="auto"/>
        <w:left w:val="none" w:sz="0" w:space="0" w:color="auto"/>
        <w:bottom w:val="none" w:sz="0" w:space="0" w:color="auto"/>
        <w:right w:val="none" w:sz="0" w:space="0" w:color="auto"/>
      </w:divBdr>
    </w:div>
    <w:div w:id="634868539">
      <w:bodyDiv w:val="1"/>
      <w:marLeft w:val="0"/>
      <w:marRight w:val="0"/>
      <w:marTop w:val="0"/>
      <w:marBottom w:val="0"/>
      <w:divBdr>
        <w:top w:val="none" w:sz="0" w:space="0" w:color="auto"/>
        <w:left w:val="none" w:sz="0" w:space="0" w:color="auto"/>
        <w:bottom w:val="none" w:sz="0" w:space="0" w:color="auto"/>
        <w:right w:val="none" w:sz="0" w:space="0" w:color="auto"/>
      </w:divBdr>
    </w:div>
    <w:div w:id="641155309">
      <w:bodyDiv w:val="1"/>
      <w:marLeft w:val="0"/>
      <w:marRight w:val="0"/>
      <w:marTop w:val="0"/>
      <w:marBottom w:val="0"/>
      <w:divBdr>
        <w:top w:val="none" w:sz="0" w:space="0" w:color="auto"/>
        <w:left w:val="none" w:sz="0" w:space="0" w:color="auto"/>
        <w:bottom w:val="none" w:sz="0" w:space="0" w:color="auto"/>
        <w:right w:val="none" w:sz="0" w:space="0" w:color="auto"/>
      </w:divBdr>
    </w:div>
    <w:div w:id="711077058">
      <w:bodyDiv w:val="1"/>
      <w:marLeft w:val="0"/>
      <w:marRight w:val="0"/>
      <w:marTop w:val="0"/>
      <w:marBottom w:val="0"/>
      <w:divBdr>
        <w:top w:val="none" w:sz="0" w:space="0" w:color="auto"/>
        <w:left w:val="none" w:sz="0" w:space="0" w:color="auto"/>
        <w:bottom w:val="none" w:sz="0" w:space="0" w:color="auto"/>
        <w:right w:val="none" w:sz="0" w:space="0" w:color="auto"/>
      </w:divBdr>
    </w:div>
    <w:div w:id="735474765">
      <w:bodyDiv w:val="1"/>
      <w:marLeft w:val="0"/>
      <w:marRight w:val="0"/>
      <w:marTop w:val="0"/>
      <w:marBottom w:val="0"/>
      <w:divBdr>
        <w:top w:val="none" w:sz="0" w:space="0" w:color="auto"/>
        <w:left w:val="none" w:sz="0" w:space="0" w:color="auto"/>
        <w:bottom w:val="none" w:sz="0" w:space="0" w:color="auto"/>
        <w:right w:val="none" w:sz="0" w:space="0" w:color="auto"/>
      </w:divBdr>
    </w:div>
    <w:div w:id="772172591">
      <w:bodyDiv w:val="1"/>
      <w:marLeft w:val="0"/>
      <w:marRight w:val="0"/>
      <w:marTop w:val="0"/>
      <w:marBottom w:val="0"/>
      <w:divBdr>
        <w:top w:val="none" w:sz="0" w:space="0" w:color="auto"/>
        <w:left w:val="none" w:sz="0" w:space="0" w:color="auto"/>
        <w:bottom w:val="none" w:sz="0" w:space="0" w:color="auto"/>
        <w:right w:val="none" w:sz="0" w:space="0" w:color="auto"/>
      </w:divBdr>
    </w:div>
    <w:div w:id="990209989">
      <w:bodyDiv w:val="1"/>
      <w:marLeft w:val="0"/>
      <w:marRight w:val="0"/>
      <w:marTop w:val="0"/>
      <w:marBottom w:val="0"/>
      <w:divBdr>
        <w:top w:val="none" w:sz="0" w:space="0" w:color="auto"/>
        <w:left w:val="none" w:sz="0" w:space="0" w:color="auto"/>
        <w:bottom w:val="none" w:sz="0" w:space="0" w:color="auto"/>
        <w:right w:val="none" w:sz="0" w:space="0" w:color="auto"/>
      </w:divBdr>
    </w:div>
    <w:div w:id="1198664367">
      <w:bodyDiv w:val="1"/>
      <w:marLeft w:val="0"/>
      <w:marRight w:val="0"/>
      <w:marTop w:val="0"/>
      <w:marBottom w:val="0"/>
      <w:divBdr>
        <w:top w:val="none" w:sz="0" w:space="0" w:color="auto"/>
        <w:left w:val="none" w:sz="0" w:space="0" w:color="auto"/>
        <w:bottom w:val="none" w:sz="0" w:space="0" w:color="auto"/>
        <w:right w:val="none" w:sz="0" w:space="0" w:color="auto"/>
      </w:divBdr>
    </w:div>
    <w:div w:id="1242174228">
      <w:bodyDiv w:val="1"/>
      <w:marLeft w:val="0"/>
      <w:marRight w:val="0"/>
      <w:marTop w:val="0"/>
      <w:marBottom w:val="0"/>
      <w:divBdr>
        <w:top w:val="none" w:sz="0" w:space="0" w:color="auto"/>
        <w:left w:val="none" w:sz="0" w:space="0" w:color="auto"/>
        <w:bottom w:val="none" w:sz="0" w:space="0" w:color="auto"/>
        <w:right w:val="none" w:sz="0" w:space="0" w:color="auto"/>
      </w:divBdr>
    </w:div>
    <w:div w:id="1325813638">
      <w:bodyDiv w:val="1"/>
      <w:marLeft w:val="0"/>
      <w:marRight w:val="0"/>
      <w:marTop w:val="0"/>
      <w:marBottom w:val="0"/>
      <w:divBdr>
        <w:top w:val="none" w:sz="0" w:space="0" w:color="auto"/>
        <w:left w:val="none" w:sz="0" w:space="0" w:color="auto"/>
        <w:bottom w:val="none" w:sz="0" w:space="0" w:color="auto"/>
        <w:right w:val="none" w:sz="0" w:space="0" w:color="auto"/>
      </w:divBdr>
    </w:div>
    <w:div w:id="1328248591">
      <w:bodyDiv w:val="1"/>
      <w:marLeft w:val="0"/>
      <w:marRight w:val="0"/>
      <w:marTop w:val="0"/>
      <w:marBottom w:val="0"/>
      <w:divBdr>
        <w:top w:val="none" w:sz="0" w:space="0" w:color="auto"/>
        <w:left w:val="none" w:sz="0" w:space="0" w:color="auto"/>
        <w:bottom w:val="none" w:sz="0" w:space="0" w:color="auto"/>
        <w:right w:val="none" w:sz="0" w:space="0" w:color="auto"/>
      </w:divBdr>
    </w:div>
    <w:div w:id="1354654262">
      <w:bodyDiv w:val="1"/>
      <w:marLeft w:val="0"/>
      <w:marRight w:val="0"/>
      <w:marTop w:val="0"/>
      <w:marBottom w:val="0"/>
      <w:divBdr>
        <w:top w:val="none" w:sz="0" w:space="0" w:color="auto"/>
        <w:left w:val="none" w:sz="0" w:space="0" w:color="auto"/>
        <w:bottom w:val="none" w:sz="0" w:space="0" w:color="auto"/>
        <w:right w:val="none" w:sz="0" w:space="0" w:color="auto"/>
      </w:divBdr>
    </w:div>
    <w:div w:id="1364092261">
      <w:bodyDiv w:val="1"/>
      <w:marLeft w:val="0"/>
      <w:marRight w:val="0"/>
      <w:marTop w:val="0"/>
      <w:marBottom w:val="0"/>
      <w:divBdr>
        <w:top w:val="none" w:sz="0" w:space="0" w:color="auto"/>
        <w:left w:val="none" w:sz="0" w:space="0" w:color="auto"/>
        <w:bottom w:val="none" w:sz="0" w:space="0" w:color="auto"/>
        <w:right w:val="none" w:sz="0" w:space="0" w:color="auto"/>
      </w:divBdr>
    </w:div>
    <w:div w:id="1446460948">
      <w:bodyDiv w:val="1"/>
      <w:marLeft w:val="0"/>
      <w:marRight w:val="0"/>
      <w:marTop w:val="0"/>
      <w:marBottom w:val="0"/>
      <w:divBdr>
        <w:top w:val="none" w:sz="0" w:space="0" w:color="auto"/>
        <w:left w:val="none" w:sz="0" w:space="0" w:color="auto"/>
        <w:bottom w:val="none" w:sz="0" w:space="0" w:color="auto"/>
        <w:right w:val="none" w:sz="0" w:space="0" w:color="auto"/>
      </w:divBdr>
    </w:div>
    <w:div w:id="1528104270">
      <w:bodyDiv w:val="1"/>
      <w:marLeft w:val="0"/>
      <w:marRight w:val="0"/>
      <w:marTop w:val="0"/>
      <w:marBottom w:val="0"/>
      <w:divBdr>
        <w:top w:val="none" w:sz="0" w:space="0" w:color="auto"/>
        <w:left w:val="none" w:sz="0" w:space="0" w:color="auto"/>
        <w:bottom w:val="none" w:sz="0" w:space="0" w:color="auto"/>
        <w:right w:val="none" w:sz="0" w:space="0" w:color="auto"/>
      </w:divBdr>
    </w:div>
    <w:div w:id="1587423858">
      <w:bodyDiv w:val="1"/>
      <w:marLeft w:val="0"/>
      <w:marRight w:val="0"/>
      <w:marTop w:val="0"/>
      <w:marBottom w:val="0"/>
      <w:divBdr>
        <w:top w:val="none" w:sz="0" w:space="0" w:color="auto"/>
        <w:left w:val="none" w:sz="0" w:space="0" w:color="auto"/>
        <w:bottom w:val="none" w:sz="0" w:space="0" w:color="auto"/>
        <w:right w:val="none" w:sz="0" w:space="0" w:color="auto"/>
      </w:divBdr>
    </w:div>
    <w:div w:id="1596817394">
      <w:bodyDiv w:val="1"/>
      <w:marLeft w:val="0"/>
      <w:marRight w:val="0"/>
      <w:marTop w:val="0"/>
      <w:marBottom w:val="0"/>
      <w:divBdr>
        <w:top w:val="none" w:sz="0" w:space="0" w:color="auto"/>
        <w:left w:val="none" w:sz="0" w:space="0" w:color="auto"/>
        <w:bottom w:val="none" w:sz="0" w:space="0" w:color="auto"/>
        <w:right w:val="none" w:sz="0" w:space="0" w:color="auto"/>
      </w:divBdr>
    </w:div>
    <w:div w:id="1747725663">
      <w:bodyDiv w:val="1"/>
      <w:marLeft w:val="0"/>
      <w:marRight w:val="0"/>
      <w:marTop w:val="0"/>
      <w:marBottom w:val="0"/>
      <w:divBdr>
        <w:top w:val="none" w:sz="0" w:space="0" w:color="auto"/>
        <w:left w:val="none" w:sz="0" w:space="0" w:color="auto"/>
        <w:bottom w:val="none" w:sz="0" w:space="0" w:color="auto"/>
        <w:right w:val="none" w:sz="0" w:space="0" w:color="auto"/>
      </w:divBdr>
    </w:div>
    <w:div w:id="1889488797">
      <w:bodyDiv w:val="1"/>
      <w:marLeft w:val="0"/>
      <w:marRight w:val="0"/>
      <w:marTop w:val="0"/>
      <w:marBottom w:val="0"/>
      <w:divBdr>
        <w:top w:val="none" w:sz="0" w:space="0" w:color="auto"/>
        <w:left w:val="none" w:sz="0" w:space="0" w:color="auto"/>
        <w:bottom w:val="none" w:sz="0" w:space="0" w:color="auto"/>
        <w:right w:val="none" w:sz="0" w:space="0" w:color="auto"/>
      </w:divBdr>
    </w:div>
    <w:div w:id="2029484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C11484-A3D7-42A6-AF14-CC7358A45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2098</Words>
  <Characters>11964</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mond Opoku</dc:creator>
  <cp:keywords/>
  <dc:description/>
  <cp:lastModifiedBy>Richmond Opoku</cp:lastModifiedBy>
  <cp:revision>8</cp:revision>
  <cp:lastPrinted>2025-01-26T19:18:00Z</cp:lastPrinted>
  <dcterms:created xsi:type="dcterms:W3CDTF">2025-05-11T13:33:00Z</dcterms:created>
  <dcterms:modified xsi:type="dcterms:W3CDTF">2025-05-11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